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18CC3" w14:textId="77777777" w:rsidR="00F171D2" w:rsidRDefault="00F171D2"/>
    <w:p w14:paraId="6FE82265" w14:textId="77777777" w:rsidR="00F171D2" w:rsidRPr="00FD7ADC" w:rsidRDefault="00F171D2" w:rsidP="00F171D2">
      <w:pPr>
        <w:pStyle w:val="NormalWeb"/>
        <w:spacing w:line="276" w:lineRule="auto"/>
        <w:jc w:val="both"/>
        <w:rPr>
          <w:b/>
        </w:rPr>
      </w:pPr>
      <w:r>
        <w:rPr>
          <w:b/>
        </w:rPr>
        <w:t xml:space="preserve">Fig 4: </w:t>
      </w:r>
      <w:r w:rsidRPr="00AB5A26">
        <w:rPr>
          <w:b/>
        </w:rPr>
        <w:t>The bar chart visualizes the sensitivity, specificity, and AUC for each subgroup from the analysis. Each metric is represented by a different bar, allowing for a side-by-side comparison across subgroups.</w:t>
      </w:r>
    </w:p>
    <w:p w14:paraId="114DC76C" w14:textId="77777777" w:rsidR="00F171D2" w:rsidRDefault="00F171D2"/>
    <w:sectPr w:rsidR="00F17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1D2"/>
    <w:rsid w:val="005D27D0"/>
    <w:rsid w:val="00F17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4FE6F"/>
  <w15:chartTrackingRefBased/>
  <w15:docId w15:val="{062B9D17-7B5F-40EA-88DE-A36172C1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71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1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1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1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1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1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1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1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1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1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1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1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1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1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1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1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1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1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1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1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1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1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1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1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1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1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1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1D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F171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NormalWebChar">
    <w:name w:val="Normal (Web) Char"/>
    <w:link w:val="NormalWeb"/>
    <w:uiPriority w:val="99"/>
    <w:rsid w:val="00F171D2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eng Frank</dc:creator>
  <cp:keywords/>
  <dc:description/>
  <cp:lastModifiedBy>Obeng Frank</cp:lastModifiedBy>
  <cp:revision>1</cp:revision>
  <dcterms:created xsi:type="dcterms:W3CDTF">2025-01-15T02:49:00Z</dcterms:created>
  <dcterms:modified xsi:type="dcterms:W3CDTF">2025-01-15T02:50:00Z</dcterms:modified>
</cp:coreProperties>
</file>